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F54" w:rsidRPr="00F12E24" w:rsidRDefault="00D24F54" w:rsidP="004000A8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bookmarkStart w:id="0" w:name="_GoBack"/>
      <w:bookmarkEnd w:id="0"/>
      <w:r w:rsidRPr="00F12E24">
        <w:rPr>
          <w:rFonts w:ascii="Times New Roman" w:hAnsi="Times New Roman" w:cs="Times New Roman" w:hint="eastAsia"/>
          <w:b/>
          <w:sz w:val="24"/>
          <w:highlight w:val="yellow"/>
        </w:rPr>
        <w:t xml:space="preserve">S1 </w:t>
      </w:r>
      <w:r w:rsidRPr="00F12E24">
        <w:rPr>
          <w:rFonts w:ascii="Times New Roman" w:hAnsi="Times New Roman" w:cs="Times New Roman"/>
          <w:b/>
          <w:sz w:val="24"/>
          <w:highlight w:val="yellow"/>
        </w:rPr>
        <w:t>Table</w:t>
      </w:r>
      <w:r w:rsidRPr="00F12E24">
        <w:rPr>
          <w:rFonts w:ascii="Times New Roman" w:hAnsi="Times New Roman" w:cs="Times New Roman" w:hint="eastAsia"/>
          <w:b/>
          <w:sz w:val="24"/>
          <w:highlight w:val="yellow"/>
        </w:rPr>
        <w:t>.</w:t>
      </w:r>
      <w:r w:rsidRPr="00F12E24">
        <w:rPr>
          <w:rFonts w:ascii="Times New Roman" w:hAnsi="Times New Roman" w:cs="Times New Roman"/>
          <w:b/>
          <w:sz w:val="24"/>
          <w:highlight w:val="yellow"/>
        </w:rPr>
        <w:t xml:space="preserve"> </w:t>
      </w:r>
      <w:r w:rsidR="007B7F66" w:rsidRPr="00F12E24">
        <w:rPr>
          <w:rFonts w:ascii="Times New Roman" w:hAnsi="Times New Roman" w:cs="Times New Roman" w:hint="eastAsia"/>
          <w:b/>
          <w:sz w:val="24"/>
          <w:highlight w:val="yellow"/>
        </w:rPr>
        <w:t xml:space="preserve">Additional descriptive information of </w:t>
      </w:r>
      <w:r w:rsidRPr="00F12E24">
        <w:rPr>
          <w:rFonts w:ascii="Times New Roman" w:hAnsi="Times New Roman" w:cs="Times New Roman"/>
          <w:b/>
          <w:sz w:val="24"/>
          <w:highlight w:val="yellow"/>
        </w:rPr>
        <w:t xml:space="preserve">national breeding stock farms in </w:t>
      </w:r>
      <w:r w:rsidRPr="00F12E24">
        <w:rPr>
          <w:rFonts w:ascii="Times New Roman" w:hAnsi="Times New Roman" w:cs="Times New Roman" w:hint="eastAsia"/>
          <w:b/>
          <w:sz w:val="24"/>
          <w:highlight w:val="yellow"/>
        </w:rPr>
        <w:t xml:space="preserve">South </w:t>
      </w:r>
      <w:r w:rsidRPr="00F12E24">
        <w:rPr>
          <w:rFonts w:ascii="Times New Roman" w:hAnsi="Times New Roman" w:cs="Times New Roman"/>
          <w:b/>
          <w:sz w:val="24"/>
          <w:highlight w:val="yellow"/>
        </w:rPr>
        <w:t>Korea</w:t>
      </w:r>
      <w:r w:rsidR="007B7F66" w:rsidRPr="00F12E24">
        <w:rPr>
          <w:rFonts w:ascii="Times New Roman" w:hAnsi="Times New Roman" w:cs="Times New Roman" w:hint="eastAsia"/>
          <w:b/>
          <w:sz w:val="24"/>
          <w:highlight w:val="yellow"/>
        </w:rPr>
        <w:t>.</w:t>
      </w:r>
    </w:p>
    <w:tbl>
      <w:tblPr>
        <w:tblW w:w="459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4"/>
        <w:gridCol w:w="1373"/>
        <w:gridCol w:w="754"/>
        <w:gridCol w:w="990"/>
        <w:gridCol w:w="850"/>
        <w:gridCol w:w="2553"/>
        <w:gridCol w:w="850"/>
        <w:gridCol w:w="853"/>
        <w:gridCol w:w="1841"/>
        <w:gridCol w:w="1700"/>
      </w:tblGrid>
      <w:tr w:rsidR="00DD6F01" w:rsidRPr="00F12E24" w:rsidTr="00DD6F01">
        <w:trPr>
          <w:trHeight w:val="283"/>
        </w:trPr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Region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8A202D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Province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D6F01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Farm no.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Herd size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No. tested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eed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Mean age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Age rang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D6F01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No. of cattle</w:t>
            </w:r>
            <w:r w:rsidRPr="00F12E2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ELISA</w:t>
            </w:r>
            <w:r w:rsidRPr="00F12E2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highlight w:val="yellow"/>
              </w:rPr>
              <w:t>-</w:t>
            </w:r>
            <w:r w:rsidRPr="00F12E24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highlight w:val="yellow"/>
              </w:rPr>
              <w:t>positiv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D6F01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highlight w:val="yellow"/>
              </w:rPr>
              <w:t xml:space="preserve">No. of </w:t>
            </w:r>
            <w:r w:rsidRPr="00F12E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cattle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 PCR</w:t>
            </w:r>
            <w:r w:rsidRPr="00F12E2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highlight w:val="yellow"/>
              </w:rPr>
              <w:t>-positive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Norther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91</w:t>
            </w:r>
            <w:r w:rsidR="008F36A7" w:rsidRPr="00F12E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5</w:t>
            </w:r>
            <w:r w:rsidR="008F36A7" w:rsidRPr="00F12E24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Gyeonggi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9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own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Dairy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9</w:t>
            </w:r>
            <w:r w:rsidR="008F36A7" w:rsidRPr="00F12E24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5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own and dairy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Gangwon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8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own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87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own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entral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27.5</w:t>
            </w:r>
            <w:r w:rsidR="008F36A7" w:rsidRPr="00F12E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7</w:t>
            </w:r>
            <w:r w:rsidR="008F36A7" w:rsidRPr="00F12E24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hungbuk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8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own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hungna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3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own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,86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own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7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Dairy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Gyeongbuk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0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276CC0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own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0</w:t>
            </w:r>
            <w:r w:rsidR="008F36A7" w:rsidRPr="00F12E24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2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276CC0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Dairy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lastRenderedPageBreak/>
              <w:t>Souther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00</w:t>
            </w:r>
            <w:r w:rsidR="008F36A7" w:rsidRPr="00F12E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Jeonbuk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4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Tiger and </w:t>
            </w:r>
            <w:r w:rsidR="00DD6F01"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rown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0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own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Jeonna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5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own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Gyeongna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3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own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Jeju Islan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49.5</w:t>
            </w:r>
            <w:r w:rsidR="008F36A7" w:rsidRPr="00F12E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Jeju Islan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4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276CC0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own and Black catt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59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276CC0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76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rown and Black cattle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</w:t>
            </w:r>
            <w:r w:rsidR="00F12E24" w:rsidRPr="00F12E24">
              <w:rPr>
                <w:rFonts w:ascii="Times New Roman" w:eastAsia="맑은 고딕" w:hAnsi="Times New Roman" w:cs="Times New Roman"/>
                <w:sz w:val="24"/>
                <w:highlight w:val="yellow"/>
              </w:rPr>
              <w:t>–</w:t>
            </w: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F54" w:rsidRPr="00F12E24" w:rsidRDefault="00D24F54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</w:t>
            </w:r>
          </w:p>
        </w:tc>
      </w:tr>
      <w:tr w:rsidR="00DD6F01" w:rsidRPr="00F12E24" w:rsidTr="00DD6F01">
        <w:trPr>
          <w:trHeight w:val="283"/>
        </w:trPr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A7" w:rsidRPr="00F12E24" w:rsidRDefault="008F36A7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hAnsi="Times New Roman" w:cs="Times New Roman" w:hint="eastAsia"/>
                <w:i/>
                <w:sz w:val="24"/>
                <w:highlight w:val="yellow"/>
              </w:rPr>
              <w:t>p</w:t>
            </w:r>
            <w:r w:rsidR="00DD6F01" w:rsidRPr="00F12E24">
              <w:rPr>
                <w:rFonts w:ascii="Times New Roman" w:hAnsi="Times New Roman" w:cs="Times New Roman"/>
                <w:sz w:val="24"/>
                <w:highlight w:val="yellow"/>
              </w:rPr>
              <w:t>-</w:t>
            </w:r>
            <w:r w:rsidRPr="00F12E24">
              <w:rPr>
                <w:rFonts w:ascii="Times New Roman" w:hAnsi="Times New Roman" w:cs="Times New Roman" w:hint="eastAsia"/>
                <w:sz w:val="24"/>
                <w:highlight w:val="yellow"/>
              </w:rPr>
              <w:t>valu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A7" w:rsidRPr="00F12E24" w:rsidRDefault="008F36A7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A7" w:rsidRPr="00F12E24" w:rsidRDefault="008F36A7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A7" w:rsidRPr="00F12E24" w:rsidRDefault="008F36A7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A7" w:rsidRPr="00F12E24" w:rsidRDefault="008F36A7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A7" w:rsidRPr="00F12E24" w:rsidRDefault="008F36A7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A7" w:rsidRPr="00F12E24" w:rsidRDefault="008F36A7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A7" w:rsidRPr="00F12E24" w:rsidRDefault="008F36A7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A7" w:rsidRPr="00F12E24" w:rsidRDefault="008F36A7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hAnsi="Times New Roman" w:cs="Times New Roman" w:hint="eastAsia"/>
                <w:sz w:val="24"/>
                <w:highlight w:val="yellow"/>
              </w:rPr>
              <w:t>&lt; 0.000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A7" w:rsidRPr="00F12E24" w:rsidRDefault="008F36A7" w:rsidP="004000A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12E24">
              <w:rPr>
                <w:rFonts w:ascii="Times New Roman" w:hAnsi="Times New Roman" w:cs="Times New Roman" w:hint="eastAsia"/>
                <w:sz w:val="24"/>
                <w:highlight w:val="yellow"/>
              </w:rPr>
              <w:t>0.0015</w:t>
            </w:r>
          </w:p>
        </w:tc>
      </w:tr>
    </w:tbl>
    <w:p w:rsidR="00DD6F01" w:rsidRPr="004000A8" w:rsidRDefault="00A26E3A" w:rsidP="004000A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2E24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highlight w:val="yellow"/>
          <w:vertAlign w:val="superscript"/>
        </w:rPr>
        <w:t>a</w:t>
      </w:r>
      <w:r w:rsidR="00D24F54" w:rsidRPr="00F12E24">
        <w:rPr>
          <w:rFonts w:ascii="Times New Roman" w:hAnsi="Times New Roman" w:cs="Times New Roman"/>
          <w:sz w:val="24"/>
          <w:szCs w:val="24"/>
          <w:highlight w:val="yellow"/>
        </w:rPr>
        <w:t>Median herd size</w:t>
      </w:r>
      <w:r w:rsidR="00EF3670" w:rsidRPr="00F12E24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of each region</w:t>
      </w:r>
      <w:r w:rsidR="007B7F66" w:rsidRPr="00F12E24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; </w:t>
      </w:r>
      <w:r w:rsidR="008F36A7" w:rsidRPr="00F12E24">
        <w:rPr>
          <w:rFonts w:ascii="Times New Roman" w:hAnsi="Times New Roman" w:cs="Times New Roman" w:hint="eastAsia"/>
          <w:sz w:val="24"/>
          <w:szCs w:val="24"/>
          <w:highlight w:val="yellow"/>
          <w:vertAlign w:val="superscript"/>
        </w:rPr>
        <w:t>b</w:t>
      </w:r>
      <w:r w:rsidR="007B7F66" w:rsidRPr="00F12E24">
        <w:rPr>
          <w:rFonts w:ascii="Times New Roman" w:hAnsi="Times New Roman" w:cs="Times New Roman" w:hint="eastAsia"/>
          <w:sz w:val="24"/>
          <w:szCs w:val="24"/>
          <w:highlight w:val="yellow"/>
        </w:rPr>
        <w:t>0 = less than 1 year old</w:t>
      </w:r>
    </w:p>
    <w:sectPr w:rsidR="00DD6F01" w:rsidRPr="004000A8" w:rsidSect="00DD6F01">
      <w:pgSz w:w="16838" w:h="11906" w:orient="landscape" w:code="9"/>
      <w:pgMar w:top="1440" w:right="1440" w:bottom="1440" w:left="1440" w:header="737" w:footer="73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7422" w:rsidRDefault="00E87422" w:rsidP="00AC14D8">
      <w:pPr>
        <w:spacing w:after="0" w:line="240" w:lineRule="auto"/>
      </w:pPr>
      <w:r>
        <w:separator/>
      </w:r>
    </w:p>
  </w:endnote>
  <w:endnote w:type="continuationSeparator" w:id="0">
    <w:p w:rsidR="00E87422" w:rsidRDefault="00E87422" w:rsidP="00AC1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7422" w:rsidRDefault="00E87422" w:rsidP="00AC14D8">
      <w:pPr>
        <w:spacing w:after="0" w:line="240" w:lineRule="auto"/>
      </w:pPr>
      <w:r>
        <w:separator/>
      </w:r>
    </w:p>
  </w:footnote>
  <w:footnote w:type="continuationSeparator" w:id="0">
    <w:p w:rsidR="00E87422" w:rsidRDefault="00E87422" w:rsidP="00AC14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831B81"/>
    <w:multiLevelType w:val="hybridMultilevel"/>
    <w:tmpl w:val="7AA23850"/>
    <w:lvl w:ilvl="0" w:tplc="A6465D6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3525BB2"/>
    <w:multiLevelType w:val="hybridMultilevel"/>
    <w:tmpl w:val="341438CE"/>
    <w:lvl w:ilvl="0" w:tplc="7B7E306E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02F31"/>
    <w:rsid w:val="00036853"/>
    <w:rsid w:val="00062C75"/>
    <w:rsid w:val="0022340F"/>
    <w:rsid w:val="00244973"/>
    <w:rsid w:val="00276CC0"/>
    <w:rsid w:val="004000A8"/>
    <w:rsid w:val="004B3494"/>
    <w:rsid w:val="004C5662"/>
    <w:rsid w:val="004E7A28"/>
    <w:rsid w:val="004F57F1"/>
    <w:rsid w:val="00566F14"/>
    <w:rsid w:val="00580BE3"/>
    <w:rsid w:val="00602F31"/>
    <w:rsid w:val="007B7F66"/>
    <w:rsid w:val="008A202D"/>
    <w:rsid w:val="008E29B3"/>
    <w:rsid w:val="008E313A"/>
    <w:rsid w:val="008F36A7"/>
    <w:rsid w:val="009256D8"/>
    <w:rsid w:val="00990C2A"/>
    <w:rsid w:val="009E2906"/>
    <w:rsid w:val="00A26E3A"/>
    <w:rsid w:val="00A407AE"/>
    <w:rsid w:val="00AC14D8"/>
    <w:rsid w:val="00CA4ADB"/>
    <w:rsid w:val="00D24F54"/>
    <w:rsid w:val="00D5423A"/>
    <w:rsid w:val="00DD6F01"/>
    <w:rsid w:val="00E73976"/>
    <w:rsid w:val="00E87422"/>
    <w:rsid w:val="00EA7EB4"/>
    <w:rsid w:val="00EF3670"/>
    <w:rsid w:val="00F12E24"/>
    <w:rsid w:val="00F55760"/>
    <w:rsid w:val="00F7179C"/>
    <w:rsid w:val="00F8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60AA63D-912C-4428-AA64-7057E216B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0B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14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14D8"/>
  </w:style>
  <w:style w:type="paragraph" w:styleId="a4">
    <w:name w:val="footer"/>
    <w:basedOn w:val="a"/>
    <w:link w:val="Char0"/>
    <w:uiPriority w:val="99"/>
    <w:unhideWhenUsed/>
    <w:rsid w:val="00AC14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14D8"/>
  </w:style>
  <w:style w:type="paragraph" w:customStyle="1" w:styleId="a5">
    <w:name w:val="바탕글"/>
    <w:basedOn w:val="a"/>
    <w:rsid w:val="00F55760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6">
    <w:name w:val="List Paragraph"/>
    <w:basedOn w:val="a"/>
    <w:uiPriority w:val="34"/>
    <w:qFormat/>
    <w:rsid w:val="00D24F5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곽동미</dc:creator>
  <cp:lastModifiedBy>곽동미</cp:lastModifiedBy>
  <cp:revision>21</cp:revision>
  <dcterms:created xsi:type="dcterms:W3CDTF">2016-02-01T13:59:00Z</dcterms:created>
  <dcterms:modified xsi:type="dcterms:W3CDTF">2017-04-26T02:02:00Z</dcterms:modified>
</cp:coreProperties>
</file>